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E52" w:rsidRDefault="001B1E52" w:rsidP="00D07139">
      <w:pPr>
        <w:spacing w:line="480" w:lineRule="auto"/>
        <w:jc w:val="center"/>
        <w:rPr>
          <w:sz w:val="28"/>
          <w:szCs w:val="28"/>
        </w:rPr>
      </w:pPr>
    </w:p>
    <w:p w:rsidR="00C82471" w:rsidRPr="00C82471" w:rsidRDefault="00C82471" w:rsidP="00D07139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 w:rsidR="00C82471" w:rsidRDefault="00C82471" w:rsidP="00D07139">
      <w:pPr>
        <w:spacing w:line="480" w:lineRule="auto"/>
        <w:jc w:val="center"/>
        <w:rPr>
          <w:b/>
          <w:sz w:val="28"/>
          <w:szCs w:val="28"/>
        </w:rPr>
      </w:pPr>
    </w:p>
    <w:p w:rsidR="009B34FD" w:rsidRPr="00085DF1" w:rsidRDefault="00A0648A" w:rsidP="00D07139">
      <w:pPr>
        <w:spacing w:line="480" w:lineRule="auto"/>
        <w:jc w:val="center"/>
        <w:rPr>
          <w:b/>
          <w:sz w:val="28"/>
          <w:szCs w:val="28"/>
        </w:rPr>
      </w:pPr>
      <w:proofErr w:type="gramStart"/>
      <w:r>
        <w:rPr>
          <w:b/>
          <w:sz w:val="28"/>
          <w:szCs w:val="28"/>
        </w:rPr>
        <w:t>Evaluation</w:t>
      </w:r>
      <w:r w:rsidR="009B34FD">
        <w:rPr>
          <w:b/>
          <w:sz w:val="28"/>
          <w:szCs w:val="28"/>
        </w:rPr>
        <w:t xml:space="preserve"> of a </w:t>
      </w:r>
      <w:proofErr w:type="spellStart"/>
      <w:r w:rsidR="009B34FD">
        <w:rPr>
          <w:b/>
          <w:sz w:val="28"/>
          <w:szCs w:val="28"/>
        </w:rPr>
        <w:t>biohybrid</w:t>
      </w:r>
      <w:proofErr w:type="spellEnd"/>
      <w:r w:rsidR="009B34FD">
        <w:rPr>
          <w:b/>
          <w:sz w:val="28"/>
          <w:szCs w:val="28"/>
        </w:rPr>
        <w:t xml:space="preserve"> </w:t>
      </w:r>
      <w:proofErr w:type="spellStart"/>
      <w:r w:rsidR="009B34FD">
        <w:rPr>
          <w:b/>
          <w:sz w:val="28"/>
          <w:szCs w:val="28"/>
        </w:rPr>
        <w:t>photoelectrochemical</w:t>
      </w:r>
      <w:proofErr w:type="spellEnd"/>
      <w:r w:rsidR="009B34FD">
        <w:rPr>
          <w:b/>
          <w:sz w:val="28"/>
          <w:szCs w:val="28"/>
        </w:rPr>
        <w:t xml:space="preserve"> cell employing the purple bacterial reaction centre as a biosensor for herbicides.</w:t>
      </w:r>
      <w:proofErr w:type="gramEnd"/>
    </w:p>
    <w:p w:rsidR="009B34FD" w:rsidRPr="00085DF1" w:rsidRDefault="009B34FD" w:rsidP="00D07139">
      <w:pPr>
        <w:spacing w:line="480" w:lineRule="auto"/>
        <w:jc w:val="center"/>
      </w:pPr>
    </w:p>
    <w:p w:rsidR="009B34FD" w:rsidRPr="00370809" w:rsidRDefault="002E523B" w:rsidP="00D07139">
      <w:pPr>
        <w:spacing w:line="480" w:lineRule="auto"/>
        <w:jc w:val="center"/>
        <w:rPr>
          <w:sz w:val="24"/>
          <w:szCs w:val="24"/>
        </w:rPr>
      </w:pPr>
      <w:r w:rsidRPr="00370809">
        <w:rPr>
          <w:sz w:val="24"/>
          <w:szCs w:val="24"/>
        </w:rPr>
        <w:t>David</w:t>
      </w:r>
      <w:r w:rsidR="009B34FD" w:rsidRPr="00370809">
        <w:rPr>
          <w:sz w:val="24"/>
          <w:szCs w:val="24"/>
        </w:rPr>
        <w:t xml:space="preserve"> J.</w:t>
      </w:r>
      <w:r w:rsidRPr="00370809">
        <w:rPr>
          <w:sz w:val="24"/>
          <w:szCs w:val="24"/>
        </w:rPr>
        <w:t xml:space="preserve"> K.</w:t>
      </w:r>
      <w:r w:rsidR="009B34FD" w:rsidRPr="00370809">
        <w:rPr>
          <w:sz w:val="24"/>
          <w:szCs w:val="24"/>
        </w:rPr>
        <w:t xml:space="preserve"> </w:t>
      </w:r>
      <w:proofErr w:type="spellStart"/>
      <w:r w:rsidR="009B34FD" w:rsidRPr="00370809">
        <w:rPr>
          <w:sz w:val="24"/>
          <w:szCs w:val="24"/>
        </w:rPr>
        <w:t>Swainsbury</w:t>
      </w:r>
      <w:r w:rsidR="004A203B" w:rsidRPr="00370809">
        <w:rPr>
          <w:sz w:val="24"/>
          <w:szCs w:val="24"/>
          <w:vertAlign w:val="superscript"/>
        </w:rPr>
        <w:t>a</w:t>
      </w:r>
      <w:proofErr w:type="spellEnd"/>
      <w:r w:rsidR="009B34FD" w:rsidRPr="00370809">
        <w:rPr>
          <w:sz w:val="24"/>
          <w:szCs w:val="24"/>
        </w:rPr>
        <w:t>, Vi</w:t>
      </w:r>
      <w:r w:rsidR="000B0DD3" w:rsidRPr="00370809">
        <w:rPr>
          <w:sz w:val="24"/>
          <w:szCs w:val="24"/>
        </w:rPr>
        <w:t>ncent</w:t>
      </w:r>
      <w:r w:rsidR="009B34FD" w:rsidRPr="00370809">
        <w:rPr>
          <w:sz w:val="24"/>
          <w:szCs w:val="24"/>
        </w:rPr>
        <w:t xml:space="preserve"> </w:t>
      </w:r>
      <w:r w:rsidRPr="00370809">
        <w:rPr>
          <w:sz w:val="24"/>
          <w:szCs w:val="24"/>
        </w:rPr>
        <w:t xml:space="preserve">M. </w:t>
      </w:r>
      <w:proofErr w:type="spellStart"/>
      <w:r w:rsidRPr="00370809">
        <w:rPr>
          <w:sz w:val="24"/>
          <w:szCs w:val="24"/>
        </w:rPr>
        <w:t>Friebe</w:t>
      </w:r>
      <w:r w:rsidR="004A203B" w:rsidRPr="00370809">
        <w:rPr>
          <w:sz w:val="24"/>
          <w:szCs w:val="24"/>
          <w:vertAlign w:val="superscript"/>
        </w:rPr>
        <w:t>b</w:t>
      </w:r>
      <w:proofErr w:type="spellEnd"/>
      <w:r w:rsidR="009B34FD" w:rsidRPr="00370809">
        <w:rPr>
          <w:sz w:val="24"/>
          <w:szCs w:val="24"/>
        </w:rPr>
        <w:t xml:space="preserve">, </w:t>
      </w:r>
      <w:proofErr w:type="spellStart"/>
      <w:r w:rsidR="009B34FD" w:rsidRPr="00370809">
        <w:rPr>
          <w:sz w:val="24"/>
          <w:szCs w:val="24"/>
        </w:rPr>
        <w:t>Raoul</w:t>
      </w:r>
      <w:proofErr w:type="spellEnd"/>
      <w:r w:rsidR="009B34FD" w:rsidRPr="00370809">
        <w:rPr>
          <w:sz w:val="24"/>
          <w:szCs w:val="24"/>
        </w:rPr>
        <w:t xml:space="preserve"> N. </w:t>
      </w:r>
      <w:proofErr w:type="spellStart"/>
      <w:r w:rsidR="009B34FD" w:rsidRPr="00370809">
        <w:rPr>
          <w:sz w:val="24"/>
          <w:szCs w:val="24"/>
        </w:rPr>
        <w:t>Frese</w:t>
      </w:r>
      <w:r w:rsidR="004A203B" w:rsidRPr="00370809">
        <w:rPr>
          <w:sz w:val="24"/>
          <w:szCs w:val="24"/>
          <w:vertAlign w:val="superscript"/>
        </w:rPr>
        <w:t>b</w:t>
      </w:r>
      <w:proofErr w:type="spellEnd"/>
      <w:r w:rsidR="009B34FD" w:rsidRPr="00370809">
        <w:rPr>
          <w:sz w:val="24"/>
          <w:szCs w:val="24"/>
        </w:rPr>
        <w:t xml:space="preserve"> and Michael R. </w:t>
      </w:r>
      <w:proofErr w:type="spellStart"/>
      <w:r w:rsidR="009B34FD" w:rsidRPr="00370809">
        <w:rPr>
          <w:sz w:val="24"/>
          <w:szCs w:val="24"/>
        </w:rPr>
        <w:t>Jones</w:t>
      </w:r>
      <w:r w:rsidR="004A203B" w:rsidRPr="00370809">
        <w:rPr>
          <w:sz w:val="24"/>
          <w:szCs w:val="24"/>
          <w:vertAlign w:val="superscript"/>
        </w:rPr>
        <w:t>a</w:t>
      </w:r>
      <w:proofErr w:type="spellEnd"/>
    </w:p>
    <w:p w:rsidR="009B34FD" w:rsidRDefault="009B34FD" w:rsidP="00D07139">
      <w:pPr>
        <w:spacing w:line="480" w:lineRule="auto"/>
        <w:jc w:val="both"/>
      </w:pPr>
    </w:p>
    <w:p w:rsidR="009B34FD" w:rsidRPr="00896ED8" w:rsidRDefault="004A203B" w:rsidP="00D07139">
      <w:pPr>
        <w:widowControl w:val="0"/>
        <w:autoSpaceDE w:val="0"/>
        <w:autoSpaceDN w:val="0"/>
        <w:adjustRightInd w:val="0"/>
        <w:spacing w:line="480" w:lineRule="auto"/>
        <w:rPr>
          <w:i/>
        </w:rPr>
      </w:pPr>
      <w:proofErr w:type="gramStart"/>
      <w:r w:rsidRPr="00896ED8">
        <w:rPr>
          <w:i/>
          <w:vertAlign w:val="superscript"/>
        </w:rPr>
        <w:t>a</w:t>
      </w:r>
      <w:proofErr w:type="gramEnd"/>
      <w:r w:rsidR="009B34FD" w:rsidRPr="00896ED8">
        <w:rPr>
          <w:i/>
        </w:rPr>
        <w:t xml:space="preserve"> School of Biochemistry, Medical Sciences Building, University of Bristol, University Walk, Bristol BS8 1TD, United Kingdom</w:t>
      </w:r>
    </w:p>
    <w:p w:rsidR="009B34FD" w:rsidRDefault="004A203B" w:rsidP="00D07139">
      <w:pPr>
        <w:widowControl w:val="0"/>
        <w:autoSpaceDE w:val="0"/>
        <w:autoSpaceDN w:val="0"/>
        <w:adjustRightInd w:val="0"/>
        <w:spacing w:line="480" w:lineRule="auto"/>
        <w:rPr>
          <w:i/>
        </w:rPr>
      </w:pPr>
      <w:r w:rsidRPr="00896ED8">
        <w:rPr>
          <w:i/>
          <w:vertAlign w:val="superscript"/>
        </w:rPr>
        <w:t>b</w:t>
      </w:r>
      <w:r w:rsidR="009B34FD" w:rsidRPr="00896ED8">
        <w:rPr>
          <w:i/>
        </w:rPr>
        <w:t xml:space="preserve"> Division of Physics and Astronomy, Department of Biophysics, VU University Amsterdam, De </w:t>
      </w:r>
      <w:proofErr w:type="spellStart"/>
      <w:r w:rsidR="009B34FD" w:rsidRPr="00896ED8">
        <w:rPr>
          <w:i/>
        </w:rPr>
        <w:t>Boelelaan</w:t>
      </w:r>
      <w:proofErr w:type="spellEnd"/>
      <w:r w:rsidR="009B34FD" w:rsidRPr="00896ED8">
        <w:rPr>
          <w:i/>
        </w:rPr>
        <w:t xml:space="preserve"> 1081, Amsterdam 1081 HV, The Netherlands</w:t>
      </w:r>
    </w:p>
    <w:p w:rsidR="00C9048F" w:rsidRPr="00896ED8" w:rsidRDefault="00C9048F" w:rsidP="00D07139">
      <w:pPr>
        <w:widowControl w:val="0"/>
        <w:autoSpaceDE w:val="0"/>
        <w:autoSpaceDN w:val="0"/>
        <w:adjustRightInd w:val="0"/>
        <w:spacing w:line="480" w:lineRule="auto"/>
        <w:rPr>
          <w:i/>
        </w:rPr>
      </w:pPr>
    </w:p>
    <w:p w:rsidR="00C82471" w:rsidRDefault="00C82471">
      <w:pPr>
        <w:rPr>
          <w:b/>
        </w:rPr>
      </w:pPr>
      <w:r>
        <w:rPr>
          <w:b/>
        </w:rPr>
        <w:br w:type="page"/>
      </w:r>
    </w:p>
    <w:p w:rsidR="001B1E52" w:rsidRDefault="001B1E52">
      <w:pPr>
        <w:rPr>
          <w:b/>
        </w:rPr>
      </w:pPr>
    </w:p>
    <w:p w:rsidR="001B1E52" w:rsidRDefault="001B1E52">
      <w:pPr>
        <w:rPr>
          <w:b/>
        </w:rPr>
      </w:pPr>
    </w:p>
    <w:p w:rsidR="001B1E52" w:rsidRDefault="001B1E52">
      <w:pPr>
        <w:rPr>
          <w:b/>
        </w:rPr>
      </w:pPr>
    </w:p>
    <w:p w:rsidR="001B1E52" w:rsidRDefault="001B1E52">
      <w:pPr>
        <w:rPr>
          <w:b/>
        </w:rPr>
      </w:pPr>
    </w:p>
    <w:p w:rsidR="00C82471" w:rsidRDefault="00C82471" w:rsidP="00C82471">
      <w:pPr>
        <w:spacing w:line="480" w:lineRule="auto"/>
        <w:jc w:val="center"/>
        <w:rPr>
          <w:b/>
        </w:rPr>
      </w:pPr>
      <w:r w:rsidRPr="00C82471">
        <w:rPr>
          <w:b/>
          <w:noProof/>
          <w:lang w:eastAsia="en-GB"/>
        </w:rPr>
        <w:drawing>
          <wp:inline distT="0" distB="0" distL="0" distR="0">
            <wp:extent cx="5040000" cy="2533709"/>
            <wp:effectExtent l="19050" t="0" r="8250" b="0"/>
            <wp:docPr id="1" name="Picture 1" descr="cartoon stereo colour labelle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artoon stereo colour labelled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33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471" w:rsidRDefault="00C82471" w:rsidP="00D07139">
      <w:pPr>
        <w:spacing w:line="480" w:lineRule="auto"/>
        <w:jc w:val="both"/>
        <w:rPr>
          <w:b/>
        </w:rPr>
      </w:pPr>
    </w:p>
    <w:p w:rsidR="00C82471" w:rsidRDefault="00C82471" w:rsidP="00D07139">
      <w:pPr>
        <w:spacing w:line="480" w:lineRule="auto"/>
        <w:jc w:val="both"/>
        <w:rPr>
          <w:b/>
        </w:rPr>
      </w:pPr>
    </w:p>
    <w:p w:rsidR="00C82471" w:rsidRDefault="001368A0" w:rsidP="001B1E52">
      <w:pPr>
        <w:spacing w:line="360" w:lineRule="auto"/>
        <w:jc w:val="both"/>
        <w:rPr>
          <w:lang w:val="en-US"/>
        </w:rPr>
      </w:pPr>
      <w:proofErr w:type="gramStart"/>
      <w:r>
        <w:rPr>
          <w:b/>
        </w:rPr>
        <w:t xml:space="preserve">Supplementary </w:t>
      </w:r>
      <w:r w:rsidRPr="00FF376C">
        <w:rPr>
          <w:b/>
        </w:rPr>
        <w:t>Fig</w:t>
      </w:r>
      <w:r>
        <w:rPr>
          <w:b/>
        </w:rPr>
        <w:t>.</w:t>
      </w:r>
      <w:r w:rsidRPr="00FF376C">
        <w:rPr>
          <w:b/>
        </w:rPr>
        <w:t xml:space="preserve"> 1.</w:t>
      </w:r>
      <w:proofErr w:type="gramEnd"/>
      <w:r>
        <w:t xml:space="preserve">  </w:t>
      </w:r>
      <w:proofErr w:type="gramStart"/>
      <w:r>
        <w:t>Stereo view of overlay of the D, E and de ɑ-helices that form the Q</w:t>
      </w:r>
      <w:r>
        <w:rPr>
          <w:vertAlign w:val="subscript"/>
        </w:rPr>
        <w:t>B</w:t>
      </w:r>
      <w:r>
        <w:t xml:space="preserve"> pocket, and terbutryn occupying the pocket in the </w:t>
      </w:r>
      <w:proofErr w:type="spellStart"/>
      <w:r>
        <w:rPr>
          <w:i/>
        </w:rPr>
        <w:t>Rba</w:t>
      </w:r>
      <w:proofErr w:type="spellEnd"/>
      <w:r>
        <w:rPr>
          <w:i/>
        </w:rPr>
        <w:t>.</w:t>
      </w:r>
      <w:proofErr w:type="gramEnd"/>
      <w:r>
        <w:rPr>
          <w:i/>
        </w:rPr>
        <w:t xml:space="preserve"> </w:t>
      </w:r>
      <w:proofErr w:type="gramStart"/>
      <w:r>
        <w:rPr>
          <w:i/>
        </w:rPr>
        <w:t>sphaeroides</w:t>
      </w:r>
      <w:proofErr w:type="gramEnd"/>
      <w:r>
        <w:t xml:space="preserve"> </w:t>
      </w:r>
      <w:r w:rsidR="00DD3E25">
        <w:t>reaction centre</w:t>
      </w:r>
      <w:r>
        <w:t xml:space="preserve"> (yellow) and the </w:t>
      </w:r>
      <w:r>
        <w:rPr>
          <w:i/>
        </w:rPr>
        <w:t>T.</w:t>
      </w:r>
      <w:r w:rsidRPr="0040037A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elongatus</w:t>
      </w:r>
      <w:proofErr w:type="spellEnd"/>
      <w:r>
        <w:rPr>
          <w:lang w:val="en-US"/>
        </w:rPr>
        <w:t xml:space="preserve"> PSII (cyan).  Prepared using Protein Data Bank entries 2BNP </w:t>
      </w:r>
      <w:r>
        <w:t>(</w:t>
      </w:r>
      <w:proofErr w:type="spellStart"/>
      <w:r>
        <w:t>Katona</w:t>
      </w:r>
      <w:proofErr w:type="spellEnd"/>
      <w:r>
        <w:t xml:space="preserve"> et al. 2005)</w:t>
      </w:r>
      <w:r>
        <w:rPr>
          <w:lang w:val="en-US"/>
        </w:rPr>
        <w:t xml:space="preserve"> and 3PRQ (</w:t>
      </w:r>
      <w:proofErr w:type="spellStart"/>
      <w:r>
        <w:rPr>
          <w:lang w:val="en-US"/>
        </w:rPr>
        <w:t>Broser</w:t>
      </w:r>
      <w:proofErr w:type="spellEnd"/>
      <w:r>
        <w:rPr>
          <w:lang w:val="en-US"/>
        </w:rPr>
        <w:t xml:space="preserve"> et al. 2010), and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 (</w:t>
      </w:r>
      <w:r w:rsidRPr="001C7967">
        <w:t>Schrödinger, LLC</w:t>
      </w:r>
      <w:r>
        <w:rPr>
          <w:lang w:val="en-US"/>
        </w:rPr>
        <w:t>).</w:t>
      </w:r>
    </w:p>
    <w:p w:rsidR="00D93D12" w:rsidRDefault="00C82471" w:rsidP="00D93D12">
      <w:pPr>
        <w:spacing w:line="480" w:lineRule="auto"/>
        <w:jc w:val="both"/>
        <w:rPr>
          <w:b/>
        </w:rPr>
      </w:pPr>
      <w:r>
        <w:rPr>
          <w:lang w:val="en-US"/>
        </w:rPr>
        <w:br w:type="page"/>
      </w:r>
    </w:p>
    <w:p w:rsidR="00D93D12" w:rsidRDefault="00162F79" w:rsidP="001B1E52">
      <w:pPr>
        <w:spacing w:line="480" w:lineRule="auto"/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>
            <wp:extent cx="5182002" cy="7620000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892" cy="76242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3D12" w:rsidRDefault="00D93D12" w:rsidP="001B1E52">
      <w:pPr>
        <w:spacing w:after="0" w:line="360" w:lineRule="auto"/>
        <w:jc w:val="both"/>
      </w:pPr>
      <w:proofErr w:type="gramStart"/>
      <w:r>
        <w:rPr>
          <w:b/>
        </w:rPr>
        <w:t>Supplementary Fig. 2.</w:t>
      </w:r>
      <w:proofErr w:type="gramEnd"/>
      <w:r>
        <w:rPr>
          <w:b/>
        </w:rPr>
        <w:t xml:space="preserve">  </w:t>
      </w:r>
      <w:proofErr w:type="gramStart"/>
      <w:r>
        <w:t xml:space="preserve">Structures of the </w:t>
      </w:r>
      <w:r w:rsidR="008B3312">
        <w:t xml:space="preserve">quinones, </w:t>
      </w:r>
      <w:r>
        <w:t>herbicides and inhibitors used in this work.</w:t>
      </w:r>
      <w:proofErr w:type="gramEnd"/>
      <w:r w:rsidR="008B3312">
        <w:t xml:space="preserve">  Three dimensional structures are from the </w:t>
      </w:r>
      <w:proofErr w:type="spellStart"/>
      <w:r w:rsidR="008B3312">
        <w:t>ChemSpider</w:t>
      </w:r>
      <w:proofErr w:type="spellEnd"/>
      <w:r w:rsidR="008B3312">
        <w:t xml:space="preserve"> database (Royal Society of Chemistry) and are for ubiquinone-0 (</w:t>
      </w:r>
      <w:proofErr w:type="spellStart"/>
      <w:r w:rsidR="008B3312">
        <w:t>ChemSpider</w:t>
      </w:r>
      <w:proofErr w:type="spellEnd"/>
      <w:r w:rsidR="008B3312">
        <w:t xml:space="preserve"> ID 62289), ubiquinone-10 (4445197), </w:t>
      </w:r>
      <w:proofErr w:type="spellStart"/>
      <w:r w:rsidR="008B3312">
        <w:t>atrazine</w:t>
      </w:r>
      <w:proofErr w:type="spellEnd"/>
      <w:r w:rsidR="008B3312">
        <w:t xml:space="preserve"> (2169), terbutryn (12874), </w:t>
      </w:r>
      <w:proofErr w:type="spellStart"/>
      <w:r w:rsidR="008B3312">
        <w:t>bentazon</w:t>
      </w:r>
      <w:proofErr w:type="spellEnd"/>
      <w:r w:rsidR="008B3312">
        <w:t xml:space="preserve"> (2238), </w:t>
      </w:r>
      <w:proofErr w:type="spellStart"/>
      <w:r w:rsidR="008B3312">
        <w:t>bromoxynil</w:t>
      </w:r>
      <w:proofErr w:type="spellEnd"/>
      <w:r w:rsidR="008B3312">
        <w:t xml:space="preserve"> (14775), DCMU (3008), </w:t>
      </w:r>
      <w:proofErr w:type="spellStart"/>
      <w:r w:rsidR="008B3312">
        <w:t>stigmatellin</w:t>
      </w:r>
      <w:proofErr w:type="spellEnd"/>
      <w:r w:rsidR="008B3312">
        <w:t xml:space="preserve"> (394850) and capsaicin (1265957).  Atom colours are: carbon – grey, oxygen – red, nitrogen – blue, chloride – green, sulphur – yellow.</w:t>
      </w:r>
      <w:r>
        <w:br w:type="page"/>
      </w:r>
    </w:p>
    <w:p w:rsidR="00C82471" w:rsidRDefault="00C82471">
      <w:pPr>
        <w:rPr>
          <w:lang w:val="en-US"/>
        </w:rPr>
      </w:pPr>
    </w:p>
    <w:p w:rsidR="001B1E52" w:rsidRDefault="001B1E52">
      <w:pPr>
        <w:rPr>
          <w:lang w:val="en-US"/>
        </w:rPr>
      </w:pPr>
    </w:p>
    <w:p w:rsidR="001B1E52" w:rsidRDefault="001B1E52">
      <w:pPr>
        <w:rPr>
          <w:lang w:val="en-US"/>
        </w:rPr>
      </w:pPr>
    </w:p>
    <w:p w:rsidR="001B1E52" w:rsidRDefault="001B1E52">
      <w:pPr>
        <w:rPr>
          <w:lang w:val="en-US"/>
        </w:rPr>
      </w:pPr>
    </w:p>
    <w:p w:rsidR="001B1E52" w:rsidRDefault="001B1E52">
      <w:pPr>
        <w:rPr>
          <w:lang w:val="en-US"/>
        </w:rPr>
      </w:pPr>
    </w:p>
    <w:p w:rsidR="001368A0" w:rsidRDefault="00C82471" w:rsidP="00C82471">
      <w:pPr>
        <w:spacing w:line="480" w:lineRule="auto"/>
        <w:jc w:val="center"/>
        <w:rPr>
          <w:lang w:val="en-US"/>
        </w:rPr>
      </w:pPr>
      <w:r w:rsidRPr="00C82471">
        <w:rPr>
          <w:noProof/>
          <w:lang w:eastAsia="en-GB"/>
        </w:rPr>
        <w:drawing>
          <wp:inline distT="0" distB="0" distL="0" distR="0">
            <wp:extent cx="5040000" cy="3813085"/>
            <wp:effectExtent l="19050" t="0" r="825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813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2471" w:rsidRDefault="00C82471" w:rsidP="00D0163C">
      <w:pPr>
        <w:spacing w:line="480" w:lineRule="auto"/>
        <w:jc w:val="both"/>
        <w:rPr>
          <w:b/>
        </w:rPr>
      </w:pPr>
    </w:p>
    <w:p w:rsidR="00C82471" w:rsidRDefault="00C82471" w:rsidP="00D0163C">
      <w:pPr>
        <w:spacing w:line="480" w:lineRule="auto"/>
        <w:jc w:val="both"/>
        <w:rPr>
          <w:b/>
        </w:rPr>
      </w:pPr>
    </w:p>
    <w:p w:rsidR="00C82471" w:rsidRDefault="00C82471" w:rsidP="00D0163C">
      <w:pPr>
        <w:spacing w:line="480" w:lineRule="auto"/>
        <w:jc w:val="both"/>
        <w:rPr>
          <w:b/>
        </w:rPr>
      </w:pPr>
    </w:p>
    <w:p w:rsidR="00C82471" w:rsidRDefault="00D0163C" w:rsidP="001B1E52">
      <w:pPr>
        <w:spacing w:after="0" w:line="360" w:lineRule="auto"/>
        <w:jc w:val="both"/>
      </w:pPr>
      <w:proofErr w:type="gramStart"/>
      <w:r>
        <w:rPr>
          <w:b/>
        </w:rPr>
        <w:t xml:space="preserve">Supplementary Fig. </w:t>
      </w:r>
      <w:r w:rsidR="00D93D12">
        <w:rPr>
          <w:b/>
        </w:rPr>
        <w:t>3</w:t>
      </w:r>
      <w:r>
        <w:rPr>
          <w:b/>
        </w:rPr>
        <w:t>.</w:t>
      </w:r>
      <w:proofErr w:type="gramEnd"/>
      <w:r>
        <w:rPr>
          <w:b/>
        </w:rPr>
        <w:t xml:space="preserve">  </w:t>
      </w:r>
      <w:r>
        <w:t>Maximum photocurrent densities as a function of UQ</w:t>
      </w:r>
      <w:r>
        <w:rPr>
          <w:vertAlign w:val="subscript"/>
        </w:rPr>
        <w:t>0</w:t>
      </w:r>
      <w:r>
        <w:t xml:space="preserve"> concentration. Points are an average of three data sets with standard errors. The solid line shows the fit to the </w:t>
      </w:r>
      <w:proofErr w:type="spellStart"/>
      <w:r>
        <w:t>Michaelis–Menten</w:t>
      </w:r>
      <w:proofErr w:type="spellEnd"/>
      <w:r>
        <w:t xml:space="preserve"> equation; </w:t>
      </w:r>
      <w:proofErr w:type="gramStart"/>
      <w:r>
        <w:rPr>
          <w:i/>
        </w:rPr>
        <w:t>K</w:t>
      </w:r>
      <w:r>
        <w:rPr>
          <w:i/>
          <w:vertAlign w:val="subscript"/>
        </w:rPr>
        <w:t>m</w:t>
      </w:r>
      <w:r>
        <w:rPr>
          <w:vertAlign w:val="superscript"/>
        </w:rPr>
        <w:t>(</w:t>
      </w:r>
      <w:proofErr w:type="gramEnd"/>
      <w:r>
        <w:rPr>
          <w:vertAlign w:val="superscript"/>
        </w:rPr>
        <w:t>apparent)</w:t>
      </w:r>
      <w:r w:rsidRPr="00652E7F">
        <w:t xml:space="preserve"> </w:t>
      </w:r>
      <w:r>
        <w:t xml:space="preserve">= 42 ± 2 µM and maximum current density = -1106 ± 16 </w:t>
      </w:r>
      <w:proofErr w:type="spellStart"/>
      <w:r>
        <w:t>nA</w:t>
      </w:r>
      <w:proofErr w:type="spellEnd"/>
      <w:r>
        <w:t xml:space="preserve"> cm</w:t>
      </w:r>
      <w:r>
        <w:rPr>
          <w:vertAlign w:val="superscript"/>
        </w:rPr>
        <w:t>-2</w:t>
      </w:r>
      <w:r>
        <w:t>.</w:t>
      </w:r>
    </w:p>
    <w:p w:rsidR="00C82471" w:rsidRDefault="00C82471">
      <w:r>
        <w:br w:type="page"/>
      </w:r>
    </w:p>
    <w:p w:rsidR="00C96A1D" w:rsidRDefault="00C96A1D" w:rsidP="00C96A1D">
      <w:pPr>
        <w:spacing w:line="480" w:lineRule="auto"/>
        <w:jc w:val="center"/>
        <w:rPr>
          <w:lang w:val="en-US"/>
        </w:rPr>
      </w:pPr>
    </w:p>
    <w:p w:rsidR="00C82471" w:rsidRDefault="00C82471"/>
    <w:p w:rsidR="00D90791" w:rsidRDefault="00D90791" w:rsidP="00D07139">
      <w:pPr>
        <w:spacing w:line="480" w:lineRule="auto"/>
        <w:jc w:val="both"/>
      </w:pPr>
    </w:p>
    <w:p w:rsidR="001B1E52" w:rsidRPr="00FF376C" w:rsidRDefault="001B1E52" w:rsidP="00D07139">
      <w:pPr>
        <w:spacing w:line="480" w:lineRule="auto"/>
        <w:jc w:val="both"/>
      </w:pPr>
    </w:p>
    <w:p w:rsidR="00F21480" w:rsidRDefault="00F21480" w:rsidP="00F21480">
      <w:proofErr w:type="gramStart"/>
      <w:r>
        <w:rPr>
          <w:b/>
        </w:rPr>
        <w:t>Supplementary Table 1.</w:t>
      </w:r>
      <w:proofErr w:type="gramEnd"/>
      <w:r>
        <w:t xml:space="preserve"> </w:t>
      </w:r>
      <w:proofErr w:type="gramStart"/>
      <w:r>
        <w:t>Effects of inhibitors on charge recombination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717"/>
        <w:gridCol w:w="1487"/>
        <w:gridCol w:w="31"/>
        <w:gridCol w:w="1829"/>
        <w:gridCol w:w="1551"/>
        <w:gridCol w:w="1797"/>
      </w:tblGrid>
      <w:tr w:rsidR="00F21480" w:rsidTr="00BF4D64">
        <w:trPr>
          <w:trHeight w:val="31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hibitor</w:t>
            </w:r>
          </w:p>
          <w:p w:rsidR="00F21480" w:rsidRPr="00E81739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1739">
              <w:rPr>
                <w:rFonts w:ascii="Calibri" w:eastAsia="Times New Roman" w:hAnsi="Calibri" w:cs="Times New Roman"/>
                <w:color w:val="000000"/>
                <w:lang w:eastAsia="en-GB"/>
              </w:rPr>
              <w:t>(500 µM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bottom"/>
          </w:tcPr>
          <w:p w:rsidR="00F21480" w:rsidRP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τ</w:t>
            </w:r>
            <w:r w:rsidRPr="00E81739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</w:p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s)</w:t>
            </w:r>
          </w:p>
        </w:tc>
        <w:tc>
          <w:tcPr>
            <w:tcW w:w="31" w:type="dxa"/>
            <w:tcBorders>
              <w:top w:val="nil"/>
              <w:bottom w:val="single" w:sz="4" w:space="0" w:color="auto"/>
            </w:tcBorders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80" w:rsidRPr="00833AF2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  <w:r w:rsidRPr="00E81739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1</w:t>
            </w:r>
            <w:r w:rsidR="00833AF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</w:p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%)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bottom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τ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s)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  <w:r w:rsidRPr="00E81739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%)</w:t>
            </w:r>
          </w:p>
        </w:tc>
      </w:tr>
      <w:tr w:rsidR="00F21480" w:rsidTr="00BF4D64">
        <w:trPr>
          <w:trHeight w:val="31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" w:type="dxa"/>
            <w:tcBorders>
              <w:top w:val="single" w:sz="4" w:space="0" w:color="auto"/>
            </w:tcBorders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96 ± 0.014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.2 ± 3.1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6 ± 0.03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.8 ± 7.3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razine</w:t>
            </w:r>
            <w:proofErr w:type="spellEnd"/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12 ± 0.004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--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--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erbutryn</w:t>
            </w:r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52 ± 0.004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--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--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tigmatellin</w:t>
            </w:r>
            <w:proofErr w:type="spellEnd"/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95 ± 0.003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--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--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ntazon</w:t>
            </w:r>
            <w:proofErr w:type="spellEnd"/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 ± 0.015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 ± 5.8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 ± 0.03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0 ± 3.0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omoxynil</w:t>
            </w:r>
            <w:proofErr w:type="spellEnd"/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 ± 0.009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 ± 12.4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 ± 0.04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9 ± 2.2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psaicin</w:t>
            </w:r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 ± 0.011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0 ± 3.8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 ± 0.03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0 ± 2.2</w:t>
            </w:r>
          </w:p>
        </w:tc>
      </w:tr>
      <w:tr w:rsidR="00F21480" w:rsidTr="00BF4D64">
        <w:trPr>
          <w:trHeight w:val="296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CMU</w:t>
            </w:r>
          </w:p>
        </w:tc>
        <w:tc>
          <w:tcPr>
            <w:tcW w:w="1487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 ± 0.012</w:t>
            </w:r>
          </w:p>
        </w:tc>
        <w:tc>
          <w:tcPr>
            <w:tcW w:w="31" w:type="dxa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7 ± 3.7</w:t>
            </w:r>
          </w:p>
        </w:tc>
        <w:tc>
          <w:tcPr>
            <w:tcW w:w="1551" w:type="dxa"/>
            <w:vAlign w:val="center"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 ± 0.04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F21480" w:rsidRDefault="00F21480" w:rsidP="00BF4D6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3 ± 3.7</w:t>
            </w:r>
          </w:p>
        </w:tc>
      </w:tr>
    </w:tbl>
    <w:p w:rsidR="00F21480" w:rsidRDefault="00F21480" w:rsidP="00F21480">
      <w:pPr>
        <w:spacing w:after="0" w:line="240" w:lineRule="auto"/>
        <w:rPr>
          <w:b/>
        </w:rPr>
      </w:pPr>
    </w:p>
    <w:p w:rsidR="00D93D12" w:rsidRDefault="00D93D12" w:rsidP="00F21480">
      <w:pPr>
        <w:spacing w:after="0" w:line="240" w:lineRule="auto"/>
      </w:pPr>
      <w:r>
        <w:t xml:space="preserve">All values are given </w:t>
      </w:r>
      <w:r>
        <w:rPr>
          <w:rFonts w:ascii="Calibri" w:eastAsia="Times New Roman" w:hAnsi="Calibri" w:cs="Times New Roman"/>
          <w:color w:val="000000"/>
          <w:lang w:eastAsia="en-GB"/>
        </w:rPr>
        <w:t>± standard error.</w:t>
      </w:r>
    </w:p>
    <w:p w:rsidR="00D93D12" w:rsidRPr="00F21480" w:rsidRDefault="00F21480" w:rsidP="00F21480">
      <w:pPr>
        <w:spacing w:after="0" w:line="240" w:lineRule="auto"/>
        <w:rPr>
          <w:b/>
        </w:rPr>
      </w:pPr>
      <w:proofErr w:type="gramStart"/>
      <w:r>
        <w:rPr>
          <w:b/>
          <w:vertAlign w:val="superscript"/>
        </w:rPr>
        <w:t>a</w:t>
      </w:r>
      <w:proofErr w:type="gramEnd"/>
      <w:r>
        <w:rPr>
          <w:b/>
        </w:rPr>
        <w:t xml:space="preserve"> </w:t>
      </w:r>
      <w:r w:rsidR="00833AF2">
        <w:t xml:space="preserve">Variations in </w:t>
      </w:r>
      <w:r w:rsidR="00833AF2" w:rsidRPr="00833AF2">
        <w:rPr>
          <w:rFonts w:ascii="Calibri" w:eastAsia="Times New Roman" w:hAnsi="Calibri" w:cs="Times New Roman"/>
          <w:color w:val="000000"/>
          <w:lang w:eastAsia="en-GB"/>
        </w:rPr>
        <w:t>τ</w:t>
      </w:r>
      <w:r w:rsidR="00833AF2" w:rsidRPr="00833AF2">
        <w:rPr>
          <w:rFonts w:ascii="Calibri" w:eastAsia="Times New Roman" w:hAnsi="Calibri" w:cs="Times New Roman"/>
          <w:color w:val="000000"/>
          <w:vertAlign w:val="subscript"/>
          <w:lang w:eastAsia="en-GB"/>
        </w:rPr>
        <w:t>1</w:t>
      </w:r>
      <w:r w:rsidR="00833AF2">
        <w:t xml:space="preserve"> and A</w:t>
      </w:r>
      <w:r w:rsidR="00833AF2" w:rsidRPr="00833AF2">
        <w:rPr>
          <w:vertAlign w:val="subscript"/>
        </w:rPr>
        <w:t>1</w:t>
      </w:r>
      <w:r w:rsidR="00833AF2">
        <w:t xml:space="preserve"> should be treated with caution given the level of noise in the experimental data and the duration of the excitation pulse (~50 ms) relative to this time constant.</w:t>
      </w:r>
      <w:r w:rsidR="00D93D12">
        <w:t xml:space="preserve">  </w:t>
      </w:r>
    </w:p>
    <w:p w:rsidR="00F21480" w:rsidRDefault="00F21480" w:rsidP="00F21480">
      <w:pPr>
        <w:spacing w:after="0" w:line="240" w:lineRule="auto"/>
        <w:rPr>
          <w:b/>
        </w:rPr>
      </w:pPr>
    </w:p>
    <w:p w:rsidR="00F21480" w:rsidRDefault="00F21480" w:rsidP="00F21480">
      <w:pPr>
        <w:spacing w:after="0" w:line="240" w:lineRule="auto"/>
        <w:rPr>
          <w:b/>
        </w:rPr>
      </w:pPr>
    </w:p>
    <w:p w:rsidR="00E8113F" w:rsidRDefault="00E8113F" w:rsidP="00C72D07"/>
    <w:sectPr w:rsidR="00E8113F" w:rsidSect="001B1E52">
      <w:footerReference w:type="default" r:id="rId10"/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2F79" w:rsidRDefault="00162F79" w:rsidP="00C9048F">
      <w:pPr>
        <w:spacing w:after="0" w:line="240" w:lineRule="auto"/>
      </w:pPr>
      <w:r>
        <w:separator/>
      </w:r>
    </w:p>
  </w:endnote>
  <w:endnote w:type="continuationSeparator" w:id="0">
    <w:p w:rsidR="00162F79" w:rsidRDefault="00162F79" w:rsidP="00C90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458217"/>
      <w:docPartObj>
        <w:docPartGallery w:val="Page Numbers (Bottom of Page)"/>
        <w:docPartUnique/>
      </w:docPartObj>
    </w:sdtPr>
    <w:sdtContent>
      <w:p w:rsidR="002F1A7D" w:rsidRDefault="00006ACF">
        <w:pPr>
          <w:pStyle w:val="Footer"/>
          <w:jc w:val="center"/>
        </w:pPr>
        <w:fldSimple w:instr=" PAGE   \* MERGEFORMAT ">
          <w:r w:rsidR="000F1EA9">
            <w:rPr>
              <w:noProof/>
            </w:rPr>
            <w:t>1</w:t>
          </w:r>
        </w:fldSimple>
      </w:p>
    </w:sdtContent>
  </w:sdt>
  <w:p w:rsidR="002F1A7D" w:rsidRDefault="002F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2F79" w:rsidRDefault="00162F79" w:rsidP="00C9048F">
      <w:pPr>
        <w:spacing w:after="0" w:line="240" w:lineRule="auto"/>
      </w:pPr>
      <w:r>
        <w:separator/>
      </w:r>
    </w:p>
  </w:footnote>
  <w:footnote w:type="continuationSeparator" w:id="0">
    <w:p w:rsidR="00162F79" w:rsidRDefault="00162F79" w:rsidP="00C90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5D73"/>
    <w:rsid w:val="00000A86"/>
    <w:rsid w:val="00006ACF"/>
    <w:rsid w:val="00016177"/>
    <w:rsid w:val="00020A31"/>
    <w:rsid w:val="00031B4F"/>
    <w:rsid w:val="00040610"/>
    <w:rsid w:val="00044340"/>
    <w:rsid w:val="00070066"/>
    <w:rsid w:val="000716DF"/>
    <w:rsid w:val="00071F85"/>
    <w:rsid w:val="000B0DD3"/>
    <w:rsid w:val="000D149C"/>
    <w:rsid w:val="000E349A"/>
    <w:rsid w:val="000F02ED"/>
    <w:rsid w:val="000F08F8"/>
    <w:rsid w:val="000F1EA9"/>
    <w:rsid w:val="000F2CBE"/>
    <w:rsid w:val="000F4D48"/>
    <w:rsid w:val="0010372E"/>
    <w:rsid w:val="00103BFC"/>
    <w:rsid w:val="00107694"/>
    <w:rsid w:val="00132940"/>
    <w:rsid w:val="001368A0"/>
    <w:rsid w:val="00162F79"/>
    <w:rsid w:val="0016640E"/>
    <w:rsid w:val="00183E29"/>
    <w:rsid w:val="001B142A"/>
    <w:rsid w:val="001B1E52"/>
    <w:rsid w:val="001B4353"/>
    <w:rsid w:val="001B5D37"/>
    <w:rsid w:val="001B79D4"/>
    <w:rsid w:val="001C0868"/>
    <w:rsid w:val="001C089E"/>
    <w:rsid w:val="001C3982"/>
    <w:rsid w:val="001C4DFC"/>
    <w:rsid w:val="001C7967"/>
    <w:rsid w:val="001D691E"/>
    <w:rsid w:val="001E2D4F"/>
    <w:rsid w:val="00203C25"/>
    <w:rsid w:val="002043B6"/>
    <w:rsid w:val="002074EF"/>
    <w:rsid w:val="00213356"/>
    <w:rsid w:val="0022353C"/>
    <w:rsid w:val="00235139"/>
    <w:rsid w:val="002361C7"/>
    <w:rsid w:val="002402E0"/>
    <w:rsid w:val="002450D0"/>
    <w:rsid w:val="00255490"/>
    <w:rsid w:val="00256B4C"/>
    <w:rsid w:val="00261A77"/>
    <w:rsid w:val="002631CD"/>
    <w:rsid w:val="002677DF"/>
    <w:rsid w:val="00282494"/>
    <w:rsid w:val="00282EC2"/>
    <w:rsid w:val="00287F04"/>
    <w:rsid w:val="0029201D"/>
    <w:rsid w:val="002B0703"/>
    <w:rsid w:val="002B3717"/>
    <w:rsid w:val="002B682D"/>
    <w:rsid w:val="002B6BD6"/>
    <w:rsid w:val="002D5B32"/>
    <w:rsid w:val="002E523B"/>
    <w:rsid w:val="002E5976"/>
    <w:rsid w:val="002E6FC5"/>
    <w:rsid w:val="002F071C"/>
    <w:rsid w:val="002F1A7D"/>
    <w:rsid w:val="002F5B63"/>
    <w:rsid w:val="002F69E2"/>
    <w:rsid w:val="0030500A"/>
    <w:rsid w:val="003059EE"/>
    <w:rsid w:val="0031725F"/>
    <w:rsid w:val="0032210C"/>
    <w:rsid w:val="003238A0"/>
    <w:rsid w:val="00342812"/>
    <w:rsid w:val="0034749F"/>
    <w:rsid w:val="0036123E"/>
    <w:rsid w:val="00370809"/>
    <w:rsid w:val="00372FB3"/>
    <w:rsid w:val="00382CAD"/>
    <w:rsid w:val="003912B7"/>
    <w:rsid w:val="00392F0A"/>
    <w:rsid w:val="00394EBD"/>
    <w:rsid w:val="003A67F1"/>
    <w:rsid w:val="003B2665"/>
    <w:rsid w:val="003B3E69"/>
    <w:rsid w:val="003B6024"/>
    <w:rsid w:val="003B6D5E"/>
    <w:rsid w:val="003E78CA"/>
    <w:rsid w:val="0040037A"/>
    <w:rsid w:val="004008FD"/>
    <w:rsid w:val="00405968"/>
    <w:rsid w:val="004109A9"/>
    <w:rsid w:val="00411406"/>
    <w:rsid w:val="00412CE6"/>
    <w:rsid w:val="0042768C"/>
    <w:rsid w:val="00430FEB"/>
    <w:rsid w:val="004357AC"/>
    <w:rsid w:val="0043628C"/>
    <w:rsid w:val="00436998"/>
    <w:rsid w:val="0044154A"/>
    <w:rsid w:val="00442807"/>
    <w:rsid w:val="00461B05"/>
    <w:rsid w:val="004818CC"/>
    <w:rsid w:val="004904C6"/>
    <w:rsid w:val="004A203B"/>
    <w:rsid w:val="004A3797"/>
    <w:rsid w:val="004B3696"/>
    <w:rsid w:val="004E54EC"/>
    <w:rsid w:val="004F0480"/>
    <w:rsid w:val="00500D78"/>
    <w:rsid w:val="00503993"/>
    <w:rsid w:val="0051602E"/>
    <w:rsid w:val="005175EF"/>
    <w:rsid w:val="00523E3C"/>
    <w:rsid w:val="00553F4B"/>
    <w:rsid w:val="005540DF"/>
    <w:rsid w:val="00560DAF"/>
    <w:rsid w:val="0056670F"/>
    <w:rsid w:val="0057012C"/>
    <w:rsid w:val="0057222F"/>
    <w:rsid w:val="00576D5B"/>
    <w:rsid w:val="0058276F"/>
    <w:rsid w:val="005C311B"/>
    <w:rsid w:val="005D0C91"/>
    <w:rsid w:val="005D75AF"/>
    <w:rsid w:val="005F1882"/>
    <w:rsid w:val="005F734D"/>
    <w:rsid w:val="00600E35"/>
    <w:rsid w:val="006017AD"/>
    <w:rsid w:val="00610675"/>
    <w:rsid w:val="00613A2C"/>
    <w:rsid w:val="00614EEE"/>
    <w:rsid w:val="00624C85"/>
    <w:rsid w:val="00625310"/>
    <w:rsid w:val="00625FC7"/>
    <w:rsid w:val="0063408B"/>
    <w:rsid w:val="00641720"/>
    <w:rsid w:val="006505C0"/>
    <w:rsid w:val="0065096E"/>
    <w:rsid w:val="006515CC"/>
    <w:rsid w:val="0065660E"/>
    <w:rsid w:val="00664466"/>
    <w:rsid w:val="0067524C"/>
    <w:rsid w:val="006857D0"/>
    <w:rsid w:val="00687206"/>
    <w:rsid w:val="00691E93"/>
    <w:rsid w:val="0069470D"/>
    <w:rsid w:val="006B732B"/>
    <w:rsid w:val="006D11D3"/>
    <w:rsid w:val="006D2E7F"/>
    <w:rsid w:val="006D332B"/>
    <w:rsid w:val="006D571D"/>
    <w:rsid w:val="006E07AF"/>
    <w:rsid w:val="006E5F1F"/>
    <w:rsid w:val="006F05B6"/>
    <w:rsid w:val="00721CD2"/>
    <w:rsid w:val="007251E1"/>
    <w:rsid w:val="007336B4"/>
    <w:rsid w:val="00733C90"/>
    <w:rsid w:val="007360C7"/>
    <w:rsid w:val="00741B48"/>
    <w:rsid w:val="007479E0"/>
    <w:rsid w:val="00756E3A"/>
    <w:rsid w:val="00775E82"/>
    <w:rsid w:val="00781EA7"/>
    <w:rsid w:val="0079693C"/>
    <w:rsid w:val="007A2931"/>
    <w:rsid w:val="007A2D02"/>
    <w:rsid w:val="007A7EA8"/>
    <w:rsid w:val="007B65E0"/>
    <w:rsid w:val="007C0CB0"/>
    <w:rsid w:val="007C4BA2"/>
    <w:rsid w:val="007C5AED"/>
    <w:rsid w:val="007D6C9A"/>
    <w:rsid w:val="007D723F"/>
    <w:rsid w:val="007E0391"/>
    <w:rsid w:val="007E34C1"/>
    <w:rsid w:val="00803C2E"/>
    <w:rsid w:val="00804B59"/>
    <w:rsid w:val="008169EF"/>
    <w:rsid w:val="008303C1"/>
    <w:rsid w:val="00833AF2"/>
    <w:rsid w:val="00836AFD"/>
    <w:rsid w:val="0084183F"/>
    <w:rsid w:val="00854C76"/>
    <w:rsid w:val="00860860"/>
    <w:rsid w:val="00866C35"/>
    <w:rsid w:val="00867656"/>
    <w:rsid w:val="0087151D"/>
    <w:rsid w:val="00884F03"/>
    <w:rsid w:val="00886378"/>
    <w:rsid w:val="00896ED8"/>
    <w:rsid w:val="008A0BCC"/>
    <w:rsid w:val="008A37C3"/>
    <w:rsid w:val="008A6E0B"/>
    <w:rsid w:val="008B3312"/>
    <w:rsid w:val="008B48D5"/>
    <w:rsid w:val="008B6CC2"/>
    <w:rsid w:val="008C1867"/>
    <w:rsid w:val="008C5EE1"/>
    <w:rsid w:val="008D14B7"/>
    <w:rsid w:val="008D2E5A"/>
    <w:rsid w:val="009027D3"/>
    <w:rsid w:val="00912A24"/>
    <w:rsid w:val="0093181A"/>
    <w:rsid w:val="00942CC3"/>
    <w:rsid w:val="009445B9"/>
    <w:rsid w:val="009467D3"/>
    <w:rsid w:val="00952884"/>
    <w:rsid w:val="00956901"/>
    <w:rsid w:val="00957497"/>
    <w:rsid w:val="00957E33"/>
    <w:rsid w:val="009643E4"/>
    <w:rsid w:val="00976EEB"/>
    <w:rsid w:val="0098568F"/>
    <w:rsid w:val="009A088A"/>
    <w:rsid w:val="009A7206"/>
    <w:rsid w:val="009B34FD"/>
    <w:rsid w:val="009C292E"/>
    <w:rsid w:val="009D287E"/>
    <w:rsid w:val="009D6CBF"/>
    <w:rsid w:val="009E260E"/>
    <w:rsid w:val="009E5D73"/>
    <w:rsid w:val="009F4A89"/>
    <w:rsid w:val="009F567C"/>
    <w:rsid w:val="009F788F"/>
    <w:rsid w:val="00A0648A"/>
    <w:rsid w:val="00A138F6"/>
    <w:rsid w:val="00A24911"/>
    <w:rsid w:val="00A258FD"/>
    <w:rsid w:val="00A32F64"/>
    <w:rsid w:val="00A4048E"/>
    <w:rsid w:val="00A44B37"/>
    <w:rsid w:val="00A512DD"/>
    <w:rsid w:val="00A52BB6"/>
    <w:rsid w:val="00A71463"/>
    <w:rsid w:val="00A91903"/>
    <w:rsid w:val="00A93D3B"/>
    <w:rsid w:val="00AB376D"/>
    <w:rsid w:val="00AB385E"/>
    <w:rsid w:val="00AB3F21"/>
    <w:rsid w:val="00AD4E35"/>
    <w:rsid w:val="00AD4F66"/>
    <w:rsid w:val="00AE5B3E"/>
    <w:rsid w:val="00AF716C"/>
    <w:rsid w:val="00B10234"/>
    <w:rsid w:val="00B11D1F"/>
    <w:rsid w:val="00B24C8F"/>
    <w:rsid w:val="00B25354"/>
    <w:rsid w:val="00B256DA"/>
    <w:rsid w:val="00B25C3E"/>
    <w:rsid w:val="00B30B0C"/>
    <w:rsid w:val="00B35BA0"/>
    <w:rsid w:val="00B433E0"/>
    <w:rsid w:val="00B449EC"/>
    <w:rsid w:val="00B47F99"/>
    <w:rsid w:val="00B60486"/>
    <w:rsid w:val="00B62717"/>
    <w:rsid w:val="00B72C03"/>
    <w:rsid w:val="00B80392"/>
    <w:rsid w:val="00B813F6"/>
    <w:rsid w:val="00BA2BA6"/>
    <w:rsid w:val="00BA3A30"/>
    <w:rsid w:val="00BB4702"/>
    <w:rsid w:val="00BD1526"/>
    <w:rsid w:val="00BD64A4"/>
    <w:rsid w:val="00BE099B"/>
    <w:rsid w:val="00BE2619"/>
    <w:rsid w:val="00BE2790"/>
    <w:rsid w:val="00BE2A01"/>
    <w:rsid w:val="00BF0461"/>
    <w:rsid w:val="00BF052E"/>
    <w:rsid w:val="00BF1DAE"/>
    <w:rsid w:val="00BF1E1C"/>
    <w:rsid w:val="00BF3D36"/>
    <w:rsid w:val="00C14C4E"/>
    <w:rsid w:val="00C15EAB"/>
    <w:rsid w:val="00C17EC6"/>
    <w:rsid w:val="00C208B7"/>
    <w:rsid w:val="00C2553C"/>
    <w:rsid w:val="00C30373"/>
    <w:rsid w:val="00C37C17"/>
    <w:rsid w:val="00C40F2A"/>
    <w:rsid w:val="00C547DD"/>
    <w:rsid w:val="00C62DDB"/>
    <w:rsid w:val="00C72D07"/>
    <w:rsid w:val="00C82471"/>
    <w:rsid w:val="00C9048F"/>
    <w:rsid w:val="00C96917"/>
    <w:rsid w:val="00C96A1D"/>
    <w:rsid w:val="00CA0F55"/>
    <w:rsid w:val="00CA1423"/>
    <w:rsid w:val="00CA6763"/>
    <w:rsid w:val="00CA7149"/>
    <w:rsid w:val="00CB3970"/>
    <w:rsid w:val="00CC606A"/>
    <w:rsid w:val="00CC7731"/>
    <w:rsid w:val="00D006AB"/>
    <w:rsid w:val="00D0163C"/>
    <w:rsid w:val="00D042A8"/>
    <w:rsid w:val="00D04943"/>
    <w:rsid w:val="00D062E8"/>
    <w:rsid w:val="00D07139"/>
    <w:rsid w:val="00D07BE3"/>
    <w:rsid w:val="00D226B0"/>
    <w:rsid w:val="00D575BB"/>
    <w:rsid w:val="00D61437"/>
    <w:rsid w:val="00D6380C"/>
    <w:rsid w:val="00D7664A"/>
    <w:rsid w:val="00D81F88"/>
    <w:rsid w:val="00D872A7"/>
    <w:rsid w:val="00D90791"/>
    <w:rsid w:val="00D93D12"/>
    <w:rsid w:val="00DA2808"/>
    <w:rsid w:val="00DA46DD"/>
    <w:rsid w:val="00DA5B8C"/>
    <w:rsid w:val="00DB5BDE"/>
    <w:rsid w:val="00DC4548"/>
    <w:rsid w:val="00DC5B3B"/>
    <w:rsid w:val="00DD3E25"/>
    <w:rsid w:val="00DE74EE"/>
    <w:rsid w:val="00E011DD"/>
    <w:rsid w:val="00E12F83"/>
    <w:rsid w:val="00E22CD5"/>
    <w:rsid w:val="00E25D36"/>
    <w:rsid w:val="00E4474A"/>
    <w:rsid w:val="00E516ED"/>
    <w:rsid w:val="00E56169"/>
    <w:rsid w:val="00E62A80"/>
    <w:rsid w:val="00E62CC0"/>
    <w:rsid w:val="00E8113F"/>
    <w:rsid w:val="00E81739"/>
    <w:rsid w:val="00E81988"/>
    <w:rsid w:val="00E879D0"/>
    <w:rsid w:val="00E93F7F"/>
    <w:rsid w:val="00E9493A"/>
    <w:rsid w:val="00EA5786"/>
    <w:rsid w:val="00ED37F4"/>
    <w:rsid w:val="00EE0288"/>
    <w:rsid w:val="00EE247D"/>
    <w:rsid w:val="00EF7AD3"/>
    <w:rsid w:val="00EF7F36"/>
    <w:rsid w:val="00F16B3A"/>
    <w:rsid w:val="00F21480"/>
    <w:rsid w:val="00F30A18"/>
    <w:rsid w:val="00F358A8"/>
    <w:rsid w:val="00F64207"/>
    <w:rsid w:val="00F86D6A"/>
    <w:rsid w:val="00F909F8"/>
    <w:rsid w:val="00F92962"/>
    <w:rsid w:val="00F9297F"/>
    <w:rsid w:val="00FA1780"/>
    <w:rsid w:val="00FA5372"/>
    <w:rsid w:val="00FC70F2"/>
    <w:rsid w:val="00FF376C"/>
    <w:rsid w:val="00FF7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2E"/>
  </w:style>
  <w:style w:type="paragraph" w:styleId="Heading1">
    <w:name w:val="heading 1"/>
    <w:basedOn w:val="Normal"/>
    <w:next w:val="Normal"/>
    <w:link w:val="Heading1Char"/>
    <w:uiPriority w:val="9"/>
    <w:qFormat/>
    <w:rsid w:val="00F642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6123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D7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6123E"/>
    <w:rPr>
      <w:rFonts w:asciiTheme="majorHAnsi" w:eastAsiaTheme="majorEastAsia" w:hAnsiTheme="majorHAnsi" w:cstheme="majorBidi"/>
      <w:b/>
      <w:bCs/>
      <w:color w:val="5B9BD5"/>
      <w:sz w:val="26"/>
      <w:szCs w:val="26"/>
    </w:rPr>
  </w:style>
  <w:style w:type="table" w:styleId="TableGrid">
    <w:name w:val="Table Grid"/>
    <w:basedOn w:val="TableNormal"/>
    <w:uiPriority w:val="59"/>
    <w:rsid w:val="00342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011DD"/>
    <w:rPr>
      <w:color w:val="0000FF" w:themeColor="hyperlink"/>
      <w:u w:val="single"/>
    </w:rPr>
  </w:style>
  <w:style w:type="character" w:customStyle="1" w:styleId="frlabel">
    <w:name w:val="fr_label"/>
    <w:basedOn w:val="DefaultParagraphFont"/>
    <w:rsid w:val="00EE0288"/>
  </w:style>
  <w:style w:type="paragraph" w:styleId="ListParagraph">
    <w:name w:val="List Paragraph"/>
    <w:basedOn w:val="Normal"/>
    <w:uiPriority w:val="34"/>
    <w:qFormat/>
    <w:rsid w:val="00A0648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42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C90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048F"/>
  </w:style>
  <w:style w:type="paragraph" w:styleId="Footer">
    <w:name w:val="footer"/>
    <w:basedOn w:val="Normal"/>
    <w:link w:val="FooterChar"/>
    <w:uiPriority w:val="99"/>
    <w:unhideWhenUsed/>
    <w:rsid w:val="00C90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48F"/>
  </w:style>
  <w:style w:type="character" w:styleId="CommentReference">
    <w:name w:val="annotation reference"/>
    <w:basedOn w:val="DefaultParagraphFont"/>
    <w:uiPriority w:val="99"/>
    <w:semiHidden/>
    <w:unhideWhenUsed/>
    <w:rsid w:val="00CA6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763"/>
    <w:rPr>
      <w:b/>
      <w:bCs/>
    </w:rPr>
  </w:style>
  <w:style w:type="paragraph" w:styleId="Revision">
    <w:name w:val="Revision"/>
    <w:hidden/>
    <w:uiPriority w:val="99"/>
    <w:semiHidden/>
    <w:rsid w:val="001B1E5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6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439C53-69B5-453C-9A02-086C4932B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7</cp:revision>
  <cp:lastPrinted>2013-12-12T09:55:00Z</cp:lastPrinted>
  <dcterms:created xsi:type="dcterms:W3CDTF">2014-02-12T13:54:00Z</dcterms:created>
  <dcterms:modified xsi:type="dcterms:W3CDTF">2014-02-17T12:22:00Z</dcterms:modified>
</cp:coreProperties>
</file>